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C60A5" w14:textId="77777777" w:rsidR="004C23A2" w:rsidRPr="005B3C89" w:rsidRDefault="00E15985" w:rsidP="004C23A2">
      <w:pPr>
        <w:rPr>
          <w:rFonts w:ascii="Times New Roman" w:hAnsi="Times New Roman" w:cs="Times New Roman"/>
          <w:b/>
          <w:sz w:val="24"/>
          <w:szCs w:val="24"/>
        </w:rPr>
      </w:pPr>
      <w:r w:rsidRPr="005B3C89">
        <w:rPr>
          <w:rFonts w:ascii="Times New Roman" w:hAnsi="Times New Roman" w:cs="Times New Roman"/>
          <w:b/>
          <w:sz w:val="24"/>
          <w:szCs w:val="24"/>
        </w:rPr>
        <w:t>Table</w:t>
      </w:r>
      <w:r w:rsidR="00C0735B" w:rsidRPr="005B3C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07BB" w:rsidRPr="005B3C89">
        <w:rPr>
          <w:rFonts w:ascii="Times New Roman" w:hAnsi="Times New Roman" w:cs="Times New Roman"/>
          <w:b/>
          <w:sz w:val="24"/>
          <w:szCs w:val="24"/>
        </w:rPr>
        <w:t>S</w:t>
      </w:r>
      <w:r w:rsidRPr="005B3C8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C23A2" w:rsidRPr="005B3C89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4C23A2" w:rsidRPr="005B3C89">
        <w:rPr>
          <w:rFonts w:ascii="TimesNewRoman" w:eastAsia="Times New Roman" w:hAnsi="TimesNewRoman" w:cs="TimesNewRoman"/>
          <w:b/>
          <w:kern w:val="0"/>
          <w:sz w:val="24"/>
          <w:szCs w:val="24"/>
          <w:lang w:val="x-none"/>
        </w:rPr>
        <w:t>primers used in the study</w:t>
      </w:r>
      <w:bookmarkStart w:id="0" w:name="_GoBack"/>
      <w:bookmarkEnd w:id="0"/>
    </w:p>
    <w:p w14:paraId="0C3622C7" w14:textId="6B145834" w:rsidR="001A1EBC" w:rsidRPr="005B3C89" w:rsidRDefault="001A1EBC" w:rsidP="00E1598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"/>
        <w:tblpPr w:leftFromText="180" w:rightFromText="180" w:vertAnchor="page" w:horzAnchor="margin" w:tblpX="-147" w:tblpY="2431"/>
        <w:tblW w:w="8227" w:type="dxa"/>
        <w:tblLook w:val="04A0" w:firstRow="1" w:lastRow="0" w:firstColumn="1" w:lastColumn="0" w:noHBand="0" w:noVBand="1"/>
      </w:tblPr>
      <w:tblGrid>
        <w:gridCol w:w="3236"/>
        <w:gridCol w:w="4991"/>
      </w:tblGrid>
      <w:tr w:rsidR="005B3C89" w:rsidRPr="005B3C89" w14:paraId="038F7B03" w14:textId="77777777" w:rsidTr="00E91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3F479BB1" w14:textId="77777777" w:rsidR="007828E9" w:rsidRPr="005B3C89" w:rsidRDefault="007828E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dxa"/>
          </w:tcPr>
          <w:p w14:paraId="392CB7AF" w14:textId="77777777" w:rsidR="007828E9" w:rsidRPr="005B3C89" w:rsidRDefault="007828E9" w:rsidP="00FF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5B3C89" w:rsidRPr="005B3C89" w14:paraId="1266AF28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326ECBAD" w14:textId="3E7F88DC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016727.1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FF7AD9" w:rsidRPr="005B3C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7A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human)</w:t>
            </w:r>
          </w:p>
        </w:tc>
        <w:tc>
          <w:tcPr>
            <w:tcW w:w="0" w:type="dxa"/>
          </w:tcPr>
          <w:p w14:paraId="5F887E6B" w14:textId="214547D2" w:rsidR="007828E9" w:rsidRPr="005B3C89" w:rsidRDefault="006F0134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CGCTCTCCCCATAACTCAA</w:t>
            </w:r>
          </w:p>
        </w:tc>
      </w:tr>
      <w:tr w:rsidR="005B3C89" w:rsidRPr="005B3C89" w14:paraId="17A1A898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85A54AC" w14:textId="3B986AE5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016727.1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FF7A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="00FF7A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  <w:r w:rsidR="00FF7A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0C6EF45F" w14:textId="4AB86B84" w:rsidR="007828E9" w:rsidRPr="005B3C89" w:rsidRDefault="006F0134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TCATTTGCCTGCCAATCCAA</w:t>
            </w:r>
          </w:p>
        </w:tc>
      </w:tr>
      <w:tr w:rsidR="005B3C89" w:rsidRPr="005B3C89" w14:paraId="2D09D489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33017EB" w14:textId="2989F029" w:rsidR="006F0134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CH1-F</w:t>
            </w:r>
          </w:p>
        </w:tc>
        <w:tc>
          <w:tcPr>
            <w:tcW w:w="0" w:type="dxa"/>
          </w:tcPr>
          <w:p w14:paraId="47128875" w14:textId="0793BF61" w:rsidR="004E2FF6" w:rsidRPr="005B3C89" w:rsidRDefault="006F0134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AATGAATGCCTGGGAGGAGT</w:t>
            </w:r>
          </w:p>
        </w:tc>
      </w:tr>
      <w:tr w:rsidR="005B3C89" w:rsidRPr="005B3C89" w14:paraId="622C3692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3AA8316" w14:textId="20AD0AF4" w:rsidR="006F0134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BACH1-R</w:t>
            </w:r>
          </w:p>
        </w:tc>
        <w:tc>
          <w:tcPr>
            <w:tcW w:w="0" w:type="dxa"/>
          </w:tcPr>
          <w:p w14:paraId="0F73A276" w14:textId="7FAF8B2D" w:rsidR="006F0134" w:rsidRPr="005B3C89" w:rsidRDefault="006F0134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ATTGTGGGGGAAAGGAGTCA</w:t>
            </w:r>
          </w:p>
        </w:tc>
      </w:tr>
      <w:tr w:rsidR="005B3C89" w:rsidRPr="005B3C89" w14:paraId="6873EF4D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FCD9F05" w14:textId="117A6B26" w:rsidR="007828E9" w:rsidRPr="005B3C89" w:rsidRDefault="007828E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CB72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  <w:r w:rsidR="00CB72D9"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B72D9" w:rsidRPr="005B3C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dxa"/>
          </w:tcPr>
          <w:p w14:paraId="7E5A4772" w14:textId="391A28A8" w:rsidR="007828E9" w:rsidRPr="005B3C89" w:rsidRDefault="00CB72D9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GCCGTGAGGTAGTAAGTTGTATTGTT</w:t>
            </w:r>
          </w:p>
        </w:tc>
      </w:tr>
      <w:tr w:rsidR="005B3C89" w:rsidRPr="005B3C89" w14:paraId="66D9E051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2B045CC" w14:textId="39EF17B6" w:rsidR="007828E9" w:rsidRPr="005B3C89" w:rsidRDefault="00CB72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7a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5p-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dxa"/>
          </w:tcPr>
          <w:p w14:paraId="7F72815E" w14:textId="127B4A19" w:rsidR="007828E9" w:rsidRPr="005B3C89" w:rsidRDefault="00CB72D9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GCGTGAGGTAGTAGGTTGTATAGTT</w:t>
            </w:r>
          </w:p>
        </w:tc>
      </w:tr>
      <w:tr w:rsidR="005B3C89" w:rsidRPr="005B3C89" w14:paraId="34757FF7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DABF4F6" w14:textId="15348FB3" w:rsidR="00CB72D9" w:rsidRPr="005B3C89" w:rsidRDefault="00CB72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et-7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5p-F</w:t>
            </w:r>
          </w:p>
        </w:tc>
        <w:tc>
          <w:tcPr>
            <w:tcW w:w="0" w:type="dxa"/>
          </w:tcPr>
          <w:p w14:paraId="38E14088" w14:textId="0A3193BB" w:rsidR="00CB72D9" w:rsidRPr="005B3C89" w:rsidRDefault="00CB72D9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GTGGTGAGGTAGTAGGTTGTGTGGTT</w:t>
            </w:r>
          </w:p>
        </w:tc>
      </w:tr>
      <w:tr w:rsidR="005B3C89" w:rsidRPr="005B3C89" w14:paraId="153385F2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5B8D554" w14:textId="1ACD3072" w:rsidR="00CB72D9" w:rsidRPr="005B3C89" w:rsidRDefault="00CB72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et-7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5p-F</w:t>
            </w:r>
          </w:p>
        </w:tc>
        <w:tc>
          <w:tcPr>
            <w:tcW w:w="0" w:type="dxa"/>
          </w:tcPr>
          <w:p w14:paraId="1EDCBC61" w14:textId="6CAF0E46" w:rsidR="00CB72D9" w:rsidRPr="005B3C89" w:rsidRDefault="00CB72D9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GTAGGTGAGGTAGTAGGTTGTATGGTT</w:t>
            </w:r>
          </w:p>
        </w:tc>
      </w:tr>
      <w:tr w:rsidR="005B3C89" w:rsidRPr="005B3C89" w14:paraId="46DD282B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7C75B46F" w14:textId="06A15A6A" w:rsidR="00CB72D9" w:rsidRPr="005B3C89" w:rsidRDefault="00CB72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et-7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5p-F</w:t>
            </w:r>
          </w:p>
        </w:tc>
        <w:tc>
          <w:tcPr>
            <w:tcW w:w="0" w:type="dxa"/>
          </w:tcPr>
          <w:p w14:paraId="4A981151" w14:textId="77819C85" w:rsidR="00CB72D9" w:rsidRPr="005B3C89" w:rsidRDefault="00232C86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GGTGCTGAGGTAGTAGATTGTATAGTT</w:t>
            </w:r>
          </w:p>
        </w:tc>
      </w:tr>
      <w:tr w:rsidR="005B3C89" w:rsidRPr="005B3C89" w14:paraId="2BDFDECB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5DADCD43" w14:textId="65A5DCFA" w:rsidR="00232C86" w:rsidRPr="005B3C89" w:rsidRDefault="00232C86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210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p-F</w:t>
            </w:r>
          </w:p>
        </w:tc>
        <w:tc>
          <w:tcPr>
            <w:tcW w:w="0" w:type="dxa"/>
          </w:tcPr>
          <w:p w14:paraId="6FA8700F" w14:textId="0E277AA8" w:rsidR="00232C86" w:rsidRPr="005B3C89" w:rsidRDefault="00232C86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TGTGCGTGTGACAGCGGCT</w:t>
            </w:r>
          </w:p>
        </w:tc>
      </w:tr>
      <w:tr w:rsidR="005B3C89" w:rsidRPr="005B3C89" w14:paraId="069466FB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2E0E808" w14:textId="5908592D" w:rsidR="00232C86" w:rsidRPr="005B3C89" w:rsidRDefault="00232C86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4701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3p-F</w:t>
            </w:r>
          </w:p>
        </w:tc>
        <w:tc>
          <w:tcPr>
            <w:tcW w:w="0" w:type="dxa"/>
          </w:tcPr>
          <w:p w14:paraId="293237D3" w14:textId="12CE775B" w:rsidR="00232C86" w:rsidRPr="005B3C89" w:rsidRDefault="00232C86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TGGGTGATGGGTGTGGTGT</w:t>
            </w:r>
          </w:p>
        </w:tc>
      </w:tr>
      <w:tr w:rsidR="005B3C89" w:rsidRPr="005B3C89" w14:paraId="30F754A0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9EA3881" w14:textId="6E580F66" w:rsidR="00232C86" w:rsidRPr="005B3C89" w:rsidRDefault="001043C3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6-F</w:t>
            </w:r>
          </w:p>
        </w:tc>
        <w:tc>
          <w:tcPr>
            <w:tcW w:w="0" w:type="dxa"/>
          </w:tcPr>
          <w:p w14:paraId="798651A6" w14:textId="62D448F2" w:rsidR="00232C86" w:rsidRPr="005B3C89" w:rsidRDefault="001043C3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TTCGGCAGCACATATACTAAAAT</w:t>
            </w:r>
          </w:p>
        </w:tc>
      </w:tr>
      <w:tr w:rsidR="005B3C89" w:rsidRPr="005B3C89" w14:paraId="124A22C0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F7F764A" w14:textId="1D3CEFC9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HIF-1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dxa"/>
          </w:tcPr>
          <w:p w14:paraId="67E9E02E" w14:textId="59EE3BF9" w:rsidR="007828E9" w:rsidRPr="005B3C89" w:rsidRDefault="006F0134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CCCTAACTAGCCGAGGAAGA</w:t>
            </w:r>
          </w:p>
        </w:tc>
      </w:tr>
      <w:tr w:rsidR="005B3C89" w:rsidRPr="005B3C89" w14:paraId="1C6687B6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123D1A7" w14:textId="68F7DFE6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HIF-1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dxa"/>
          </w:tcPr>
          <w:p w14:paraId="162ECC76" w14:textId="246556B8" w:rsidR="007828E9" w:rsidRPr="005B3C89" w:rsidRDefault="006F0134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CCAAGCAGGTCATAGGTGG</w:t>
            </w:r>
          </w:p>
        </w:tc>
      </w:tr>
      <w:tr w:rsidR="005B3C89" w:rsidRPr="005B3C89" w14:paraId="55AD9CAA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471177A" w14:textId="17A9A495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dxa"/>
          </w:tcPr>
          <w:p w14:paraId="219E6C4D" w14:textId="7C23A6BE" w:rsidR="007828E9" w:rsidRPr="005B3C89" w:rsidRDefault="006F0134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TCCATCCTGGCCTCGCTGT</w:t>
            </w:r>
          </w:p>
        </w:tc>
      </w:tr>
      <w:tr w:rsidR="005B3C89" w:rsidRPr="005B3C89" w14:paraId="1556B227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06005AC" w14:textId="621BA246" w:rsidR="007828E9" w:rsidRPr="005B3C89" w:rsidRDefault="006F0134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-ACTIN-R</w:t>
            </w:r>
          </w:p>
        </w:tc>
        <w:tc>
          <w:tcPr>
            <w:tcW w:w="0" w:type="dxa"/>
          </w:tcPr>
          <w:p w14:paraId="7EC637C6" w14:textId="3FCC23C0" w:rsidR="007828E9" w:rsidRPr="005B3C89" w:rsidRDefault="006F0134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TGTCACCTTCACCGTTCC</w:t>
            </w:r>
          </w:p>
        </w:tc>
      </w:tr>
      <w:tr w:rsidR="005B3C89" w:rsidRPr="005B3C89" w14:paraId="66188814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39FD3066" w14:textId="77ED24A0" w:rsidR="007828E9" w:rsidRPr="005B3C89" w:rsidRDefault="001043C3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dxa"/>
          </w:tcPr>
          <w:p w14:paraId="413695AB" w14:textId="64939F6F" w:rsidR="007828E9" w:rsidRPr="005B3C89" w:rsidRDefault="002D5CA7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CAGTGAAGTGCCAACTCCGAAG</w:t>
            </w:r>
          </w:p>
        </w:tc>
      </w:tr>
      <w:tr w:rsidR="005B3C89" w:rsidRPr="005B3C89" w14:paraId="0F5B7F50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562941A1" w14:textId="5AE56692" w:rsidR="007828E9" w:rsidRPr="005B3C89" w:rsidRDefault="001043C3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dxa"/>
          </w:tcPr>
          <w:p w14:paraId="07C79994" w14:textId="3343946C" w:rsidR="007828E9" w:rsidRPr="005B3C89" w:rsidRDefault="002D5CA7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CCTCCTCTTCCTCCTTCTCC</w:t>
            </w:r>
          </w:p>
        </w:tc>
      </w:tr>
      <w:tr w:rsidR="005B3C89" w:rsidRPr="005B3C89" w14:paraId="0382E35A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42FCA8C" w14:textId="7B57A12D" w:rsidR="007828E9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IN28B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dxa"/>
          </w:tcPr>
          <w:p w14:paraId="787A3652" w14:textId="07DF540E" w:rsidR="007828E9" w:rsidRPr="005B3C89" w:rsidRDefault="002D5CA7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CAGCCATGCACTTCAACTCTCC</w:t>
            </w:r>
          </w:p>
        </w:tc>
      </w:tr>
      <w:tr w:rsidR="005B3C89" w:rsidRPr="005B3C89" w14:paraId="6D1F30E1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F58950A" w14:textId="592D2F78" w:rsidR="007828E9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IN28B</w:t>
            </w:r>
            <w:r w:rsidR="007828E9" w:rsidRPr="005B3C8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dxa"/>
          </w:tcPr>
          <w:p w14:paraId="145A73F5" w14:textId="2BA98451" w:rsidR="007828E9" w:rsidRPr="005B3C89" w:rsidRDefault="002D5CA7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TGACCTGCCTGACCGTTCTGAG</w:t>
            </w:r>
          </w:p>
        </w:tc>
      </w:tr>
      <w:tr w:rsidR="005B3C89" w:rsidRPr="005B3C89" w14:paraId="1193787C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8AD952F" w14:textId="248AA4D7" w:rsidR="00823A50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PPA-F</w:t>
            </w:r>
          </w:p>
        </w:tc>
        <w:tc>
          <w:tcPr>
            <w:tcW w:w="0" w:type="dxa"/>
          </w:tcPr>
          <w:p w14:paraId="5640DE0D" w14:textId="4586A6CE" w:rsidR="00823A50" w:rsidRPr="005B3C89" w:rsidRDefault="002D5CA7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TCTGCTGGACACGAGTCTGGAG</w:t>
            </w:r>
          </w:p>
        </w:tc>
      </w:tr>
      <w:tr w:rsidR="005B3C89" w:rsidRPr="005B3C89" w14:paraId="306D69ED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0CBB86F" w14:textId="79415BAF" w:rsidR="00823A50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PPA-R</w:t>
            </w:r>
          </w:p>
        </w:tc>
        <w:tc>
          <w:tcPr>
            <w:tcW w:w="0" w:type="dxa"/>
          </w:tcPr>
          <w:p w14:paraId="726F3C69" w14:textId="6B045BE0" w:rsidR="00823A50" w:rsidRPr="005B3C89" w:rsidRDefault="002D5CA7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CACCTTGGGCTGGCGGAAAC</w:t>
            </w:r>
          </w:p>
        </w:tc>
      </w:tr>
      <w:tr w:rsidR="005B3C89" w:rsidRPr="005B3C89" w14:paraId="1CD546C1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B70A4E9" w14:textId="45C8BB35" w:rsidR="00823A50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IM3-F</w:t>
            </w:r>
          </w:p>
        </w:tc>
        <w:tc>
          <w:tcPr>
            <w:tcW w:w="0" w:type="dxa"/>
          </w:tcPr>
          <w:p w14:paraId="4B732EC0" w14:textId="209A4CCD" w:rsidR="00823A50" w:rsidRPr="005B3C89" w:rsidRDefault="002D5CA7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AGTCAGCCAAGTCCCCATG</w:t>
            </w:r>
          </w:p>
        </w:tc>
      </w:tr>
      <w:tr w:rsidR="005B3C89" w:rsidRPr="005B3C89" w14:paraId="3E471610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3A4D767" w14:textId="23F12F9C" w:rsidR="00823A50" w:rsidRPr="005B3C89" w:rsidRDefault="00823A50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IM3-R</w:t>
            </w:r>
          </w:p>
        </w:tc>
        <w:tc>
          <w:tcPr>
            <w:tcW w:w="0" w:type="dxa"/>
          </w:tcPr>
          <w:p w14:paraId="05E85D11" w14:textId="512E6DB3" w:rsidR="00823A50" w:rsidRPr="005B3C89" w:rsidRDefault="002D5CA7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CAGGATGATGAGGACAATAACCC</w:t>
            </w:r>
            <w:r w:rsidR="00FF7AD9" w:rsidRPr="005B3C89">
              <w:t xml:space="preserve"> </w:t>
            </w:r>
          </w:p>
        </w:tc>
      </w:tr>
      <w:tr w:rsidR="005B3C89" w:rsidRPr="005B3C89" w14:paraId="22083F5D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7D3B657A" w14:textId="667F479E" w:rsidR="00FF7AD9" w:rsidRPr="005B3C89" w:rsidRDefault="00FF7A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016727.1-HER-F</w:t>
            </w:r>
          </w:p>
        </w:tc>
        <w:tc>
          <w:tcPr>
            <w:tcW w:w="0" w:type="dxa"/>
          </w:tcPr>
          <w:p w14:paraId="6AB0F733" w14:textId="57E6A1A3" w:rsidR="00FF7AD9" w:rsidRPr="005B3C89" w:rsidRDefault="00FF7AD9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TGGAGTTCATACACATGAGGGA</w:t>
            </w:r>
          </w:p>
        </w:tc>
      </w:tr>
      <w:tr w:rsidR="005B3C89" w:rsidRPr="005B3C89" w14:paraId="00F19859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4E054BF" w14:textId="1EF31774" w:rsidR="00FF7AD9" w:rsidRPr="005B3C89" w:rsidRDefault="00FF7A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016727.1-HER-R</w:t>
            </w:r>
          </w:p>
        </w:tc>
        <w:tc>
          <w:tcPr>
            <w:tcW w:w="0" w:type="dxa"/>
          </w:tcPr>
          <w:p w14:paraId="6D200876" w14:textId="0BDB040E" w:rsidR="00FF7AD9" w:rsidRPr="005B3C89" w:rsidRDefault="00FF7AD9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GGGAACAGGTGGTTTTTGG</w:t>
            </w:r>
          </w:p>
        </w:tc>
      </w:tr>
      <w:tr w:rsidR="005B3C89" w:rsidRPr="005B3C89" w14:paraId="041831E0" w14:textId="77777777" w:rsidTr="00E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7C177DA1" w14:textId="092E5A80" w:rsidR="00FF7AD9" w:rsidRPr="005B3C89" w:rsidRDefault="00FF7A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016727.1-F(mouse)</w:t>
            </w:r>
          </w:p>
        </w:tc>
        <w:tc>
          <w:tcPr>
            <w:tcW w:w="0" w:type="dxa"/>
          </w:tcPr>
          <w:p w14:paraId="2C3B9036" w14:textId="4A595CFB" w:rsidR="00FF7AD9" w:rsidRPr="005B3C89" w:rsidRDefault="00FF7AD9" w:rsidP="00FF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AGGAGTGGGTGAGGGATAAGACTAC</w:t>
            </w:r>
          </w:p>
        </w:tc>
      </w:tr>
      <w:tr w:rsidR="005B3C89" w:rsidRPr="005B3C89" w14:paraId="7931FCEB" w14:textId="77777777" w:rsidTr="00E91ED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DD7EA54" w14:textId="13FFB864" w:rsidR="00FF7AD9" w:rsidRPr="005B3C89" w:rsidRDefault="00FF7AD9" w:rsidP="00FF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proofErr w:type="spellEnd"/>
            <w:r w:rsidRPr="005B3C89">
              <w:rPr>
                <w:rFonts w:ascii="Times New Roman" w:hAnsi="Times New Roman" w:cs="Times New Roman"/>
                <w:sz w:val="24"/>
                <w:szCs w:val="24"/>
              </w:rPr>
              <w:t xml:space="preserve"> AC016727.1-R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5B3C89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0F4585FD" w14:textId="13E76A5C" w:rsidR="00FF7AD9" w:rsidRPr="005B3C89" w:rsidRDefault="00FF7AD9" w:rsidP="00FF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89">
              <w:rPr>
                <w:rFonts w:ascii="Times New Roman" w:hAnsi="Times New Roman" w:cs="Times New Roman"/>
                <w:sz w:val="24"/>
                <w:szCs w:val="24"/>
              </w:rPr>
              <w:t>GCACCTGTCATGTGAGCAGTATG</w:t>
            </w:r>
          </w:p>
        </w:tc>
      </w:tr>
    </w:tbl>
    <w:p w14:paraId="7DF65115" w14:textId="28B558E5" w:rsidR="001F5399" w:rsidRPr="005B3C89" w:rsidRDefault="001F5399" w:rsidP="000F07BB"/>
    <w:sectPr w:rsidR="001F5399" w:rsidRPr="005B3C89" w:rsidSect="00782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8B29B" w14:textId="77777777" w:rsidR="00114F4F" w:rsidRDefault="00114F4F" w:rsidP="00E15985">
      <w:r>
        <w:separator/>
      </w:r>
    </w:p>
  </w:endnote>
  <w:endnote w:type="continuationSeparator" w:id="0">
    <w:p w14:paraId="29B426F7" w14:textId="77777777" w:rsidR="00114F4F" w:rsidRDefault="00114F4F" w:rsidP="00E1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232A0" w14:textId="77777777" w:rsidR="00114F4F" w:rsidRDefault="00114F4F" w:rsidP="00E15985">
      <w:r>
        <w:separator/>
      </w:r>
    </w:p>
  </w:footnote>
  <w:footnote w:type="continuationSeparator" w:id="0">
    <w:p w14:paraId="16E8E2AC" w14:textId="77777777" w:rsidR="00114F4F" w:rsidRDefault="00114F4F" w:rsidP="00E1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466"/>
    <w:rsid w:val="00006533"/>
    <w:rsid w:val="00011103"/>
    <w:rsid w:val="000E36F2"/>
    <w:rsid w:val="000F07BB"/>
    <w:rsid w:val="000F6A4C"/>
    <w:rsid w:val="001043C3"/>
    <w:rsid w:val="00114F4F"/>
    <w:rsid w:val="00124ECD"/>
    <w:rsid w:val="0014139B"/>
    <w:rsid w:val="001A1EBC"/>
    <w:rsid w:val="001D0466"/>
    <w:rsid w:val="001E1E57"/>
    <w:rsid w:val="001F5399"/>
    <w:rsid w:val="00232C86"/>
    <w:rsid w:val="00253ABB"/>
    <w:rsid w:val="002621B1"/>
    <w:rsid w:val="002B449D"/>
    <w:rsid w:val="002C5F32"/>
    <w:rsid w:val="002D5CA7"/>
    <w:rsid w:val="002F3CF8"/>
    <w:rsid w:val="00357B27"/>
    <w:rsid w:val="004C23A2"/>
    <w:rsid w:val="004E2FF6"/>
    <w:rsid w:val="00511FE2"/>
    <w:rsid w:val="00566227"/>
    <w:rsid w:val="00573B85"/>
    <w:rsid w:val="005B346F"/>
    <w:rsid w:val="005B3C89"/>
    <w:rsid w:val="005E795E"/>
    <w:rsid w:val="00612D16"/>
    <w:rsid w:val="00677411"/>
    <w:rsid w:val="00685742"/>
    <w:rsid w:val="006C7B65"/>
    <w:rsid w:val="006D0F4E"/>
    <w:rsid w:val="006F0134"/>
    <w:rsid w:val="007000CA"/>
    <w:rsid w:val="00722E31"/>
    <w:rsid w:val="00774113"/>
    <w:rsid w:val="007828E9"/>
    <w:rsid w:val="00823A50"/>
    <w:rsid w:val="008444AF"/>
    <w:rsid w:val="008A2E25"/>
    <w:rsid w:val="008E2CA3"/>
    <w:rsid w:val="00955AA9"/>
    <w:rsid w:val="00977C34"/>
    <w:rsid w:val="009A22F9"/>
    <w:rsid w:val="00A466BF"/>
    <w:rsid w:val="00AA252B"/>
    <w:rsid w:val="00B0242E"/>
    <w:rsid w:val="00B355EE"/>
    <w:rsid w:val="00BB0997"/>
    <w:rsid w:val="00C0735B"/>
    <w:rsid w:val="00C25454"/>
    <w:rsid w:val="00C956D5"/>
    <w:rsid w:val="00CB72D9"/>
    <w:rsid w:val="00D27089"/>
    <w:rsid w:val="00D438B4"/>
    <w:rsid w:val="00D655DA"/>
    <w:rsid w:val="00DC021F"/>
    <w:rsid w:val="00E005E6"/>
    <w:rsid w:val="00E15985"/>
    <w:rsid w:val="00E1740A"/>
    <w:rsid w:val="00E91ED3"/>
    <w:rsid w:val="00F043ED"/>
    <w:rsid w:val="00F0583F"/>
    <w:rsid w:val="00F35169"/>
    <w:rsid w:val="00F51ABF"/>
    <w:rsid w:val="00F82F0D"/>
    <w:rsid w:val="00FD5FEF"/>
    <w:rsid w:val="00FF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B8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59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5985"/>
    <w:rPr>
      <w:sz w:val="18"/>
      <w:szCs w:val="18"/>
    </w:rPr>
  </w:style>
  <w:style w:type="table" w:styleId="TableGrid">
    <w:name w:val="Table Grid"/>
    <w:basedOn w:val="TableNormal"/>
    <w:uiPriority w:val="39"/>
    <w:rsid w:val="00E15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A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A4C"/>
    <w:rPr>
      <w:rFonts w:ascii="SimSun" w:eastAsia="SimSun" w:hAnsi="SimSun" w:cs="SimSun"/>
      <w:kern w:val="0"/>
      <w:sz w:val="24"/>
      <w:szCs w:val="24"/>
    </w:rPr>
  </w:style>
  <w:style w:type="table" w:customStyle="1" w:styleId="PlainTable1">
    <w:name w:val="Plain Table 1"/>
    <w:basedOn w:val="TableNormal"/>
    <w:uiPriority w:val="41"/>
    <w:rsid w:val="00C956D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55AA9"/>
  </w:style>
  <w:style w:type="paragraph" w:styleId="BalloonText">
    <w:name w:val="Balloon Text"/>
    <w:basedOn w:val="Normal"/>
    <w:link w:val="BalloonTextChar"/>
    <w:uiPriority w:val="99"/>
    <w:semiHidden/>
    <w:unhideWhenUsed/>
    <w:rsid w:val="005B3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59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5985"/>
    <w:rPr>
      <w:sz w:val="18"/>
      <w:szCs w:val="18"/>
    </w:rPr>
  </w:style>
  <w:style w:type="table" w:styleId="TableGrid">
    <w:name w:val="Table Grid"/>
    <w:basedOn w:val="TableNormal"/>
    <w:uiPriority w:val="39"/>
    <w:rsid w:val="00E15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A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A4C"/>
    <w:rPr>
      <w:rFonts w:ascii="SimSun" w:eastAsia="SimSun" w:hAnsi="SimSun" w:cs="SimSun"/>
      <w:kern w:val="0"/>
      <w:sz w:val="24"/>
      <w:szCs w:val="24"/>
    </w:rPr>
  </w:style>
  <w:style w:type="table" w:customStyle="1" w:styleId="PlainTable1">
    <w:name w:val="Plain Table 1"/>
    <w:basedOn w:val="TableNormal"/>
    <w:uiPriority w:val="41"/>
    <w:rsid w:val="00C956D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55AA9"/>
  </w:style>
  <w:style w:type="paragraph" w:styleId="BalloonText">
    <w:name w:val="Balloon Text"/>
    <w:basedOn w:val="Normal"/>
    <w:link w:val="BalloonTextChar"/>
    <w:uiPriority w:val="99"/>
    <w:semiHidden/>
    <w:unhideWhenUsed/>
    <w:rsid w:val="005B3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4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亮</dc:creator>
  <cp:keywords/>
  <dc:description/>
  <cp:lastModifiedBy>Remjun Delos Reyes</cp:lastModifiedBy>
  <cp:revision>17</cp:revision>
  <dcterms:created xsi:type="dcterms:W3CDTF">2022-11-29T07:20:00Z</dcterms:created>
  <dcterms:modified xsi:type="dcterms:W3CDTF">2023-11-08T16:39:00Z</dcterms:modified>
</cp:coreProperties>
</file>